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D512F" w14:textId="0A69ABF5" w:rsidR="00D855A8" w:rsidRPr="00E71A1C" w:rsidRDefault="00D855A8" w:rsidP="00D855A8">
      <w:pPr>
        <w:pStyle w:val="Heading2"/>
        <w:spacing w:line="360" w:lineRule="auto"/>
        <w:rPr>
          <w:color w:val="4C94D8" w:themeColor="text2" w:themeTint="80"/>
          <w:sz w:val="30"/>
          <w:szCs w:val="30"/>
        </w:rPr>
      </w:pPr>
      <w:r w:rsidRPr="00E71A1C">
        <w:rPr>
          <w:color w:val="4C94D8" w:themeColor="text2" w:themeTint="80"/>
          <w:sz w:val="30"/>
          <w:szCs w:val="30"/>
        </w:rPr>
        <w:t>A</w:t>
      </w:r>
      <w:r>
        <w:rPr>
          <w:color w:val="4C94D8" w:themeColor="text2" w:themeTint="80"/>
          <w:sz w:val="30"/>
          <w:szCs w:val="30"/>
        </w:rPr>
        <w:t>ppendix 1 (Additional File</w:t>
      </w:r>
      <w:r w:rsidRPr="00E71A1C">
        <w:rPr>
          <w:color w:val="4C94D8" w:themeColor="text2" w:themeTint="80"/>
          <w:sz w:val="30"/>
          <w:szCs w:val="30"/>
        </w:rPr>
        <w:t xml:space="preserve"> 1</w:t>
      </w:r>
      <w:r>
        <w:rPr>
          <w:color w:val="4C94D8" w:themeColor="text2" w:themeTint="80"/>
          <w:sz w:val="30"/>
          <w:szCs w:val="30"/>
        </w:rPr>
        <w:t>):</w:t>
      </w:r>
      <w:r w:rsidRPr="00E71A1C">
        <w:rPr>
          <w:color w:val="4C94D8" w:themeColor="text2" w:themeTint="80"/>
          <w:sz w:val="30"/>
          <w:szCs w:val="30"/>
        </w:rPr>
        <w:tab/>
      </w:r>
      <w:r>
        <w:rPr>
          <w:color w:val="4C94D8" w:themeColor="text2" w:themeTint="80"/>
          <w:sz w:val="30"/>
          <w:szCs w:val="30"/>
        </w:rPr>
        <w:t xml:space="preserve"> </w:t>
      </w:r>
      <w:r w:rsidRPr="00E71A1C">
        <w:rPr>
          <w:color w:val="4C94D8" w:themeColor="text2" w:themeTint="80"/>
          <w:sz w:val="30"/>
          <w:szCs w:val="30"/>
        </w:rPr>
        <w:t xml:space="preserve">Medline </w:t>
      </w:r>
      <w:r w:rsidRPr="00A43160">
        <w:rPr>
          <w:color w:val="4C94D8" w:themeColor="text2" w:themeTint="80"/>
          <w:sz w:val="30"/>
          <w:szCs w:val="30"/>
        </w:rPr>
        <w:t>search te</w:t>
      </w:r>
      <w:r w:rsidR="002E7C7B" w:rsidRPr="00A43160">
        <w:rPr>
          <w:color w:val="4C94D8" w:themeColor="text2" w:themeTint="80"/>
          <w:sz w:val="30"/>
          <w:szCs w:val="30"/>
        </w:rPr>
        <w:t>r</w:t>
      </w:r>
      <w:r w:rsidRPr="00A43160">
        <w:rPr>
          <w:color w:val="4C94D8" w:themeColor="text2" w:themeTint="80"/>
          <w:sz w:val="30"/>
          <w:szCs w:val="30"/>
        </w:rPr>
        <w:t>ms</w:t>
      </w:r>
      <w:r w:rsidRPr="00E71A1C">
        <w:rPr>
          <w:color w:val="4C94D8" w:themeColor="text2" w:themeTint="80"/>
          <w:sz w:val="30"/>
          <w:szCs w:val="30"/>
        </w:rPr>
        <w:t xml:space="preserve"> for systematic review </w:t>
      </w:r>
    </w:p>
    <w:p w14:paraId="3B203E95" w14:textId="77777777" w:rsidR="00D855A8" w:rsidRPr="00E71A1C" w:rsidRDefault="00D855A8" w:rsidP="00D855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2899"/>
        <w:gridCol w:w="4056"/>
      </w:tblGrid>
      <w:tr w:rsidR="00D855A8" w:rsidRPr="00E71A1C" w14:paraId="5AD34789" w14:textId="77777777" w:rsidTr="00D769F9">
        <w:tc>
          <w:tcPr>
            <w:tcW w:w="2055" w:type="dxa"/>
            <w:shd w:val="clear" w:color="auto" w:fill="D9D9D9" w:themeFill="background1" w:themeFillShade="D9"/>
          </w:tcPr>
          <w:p w14:paraId="5F0DB10B" w14:textId="77777777" w:rsidR="00D855A8" w:rsidRPr="00E71A1C" w:rsidRDefault="00D855A8" w:rsidP="00D769F9">
            <w:pPr>
              <w:spacing w:line="288" w:lineRule="auto"/>
              <w:rPr>
                <w:b/>
                <w:bCs/>
              </w:rPr>
            </w:pPr>
            <w:r w:rsidRPr="00E71A1C">
              <w:rPr>
                <w:b/>
                <w:bCs/>
              </w:rPr>
              <w:t>Concept</w:t>
            </w:r>
          </w:p>
        </w:tc>
        <w:tc>
          <w:tcPr>
            <w:tcW w:w="2899" w:type="dxa"/>
            <w:shd w:val="clear" w:color="auto" w:fill="D9D9D9" w:themeFill="background1" w:themeFillShade="D9"/>
          </w:tcPr>
          <w:p w14:paraId="2B4DE7D0" w14:textId="77777777" w:rsidR="00D855A8" w:rsidRPr="00E71A1C" w:rsidRDefault="00D855A8" w:rsidP="00D769F9">
            <w:pPr>
              <w:spacing w:line="288" w:lineRule="auto"/>
              <w:rPr>
                <w:b/>
                <w:bCs/>
              </w:rPr>
            </w:pPr>
            <w:proofErr w:type="spellStart"/>
            <w:r w:rsidRPr="00E71A1C">
              <w:rPr>
                <w:b/>
                <w:bCs/>
              </w:rPr>
              <w:t>MeSH</w:t>
            </w:r>
            <w:proofErr w:type="spellEnd"/>
            <w:r w:rsidRPr="00E71A1C">
              <w:rPr>
                <w:b/>
                <w:bCs/>
              </w:rPr>
              <w:t xml:space="preserve"> terms</w:t>
            </w:r>
          </w:p>
        </w:tc>
        <w:tc>
          <w:tcPr>
            <w:tcW w:w="4056" w:type="dxa"/>
            <w:shd w:val="clear" w:color="auto" w:fill="D9D9D9" w:themeFill="background1" w:themeFillShade="D9"/>
          </w:tcPr>
          <w:p w14:paraId="66C2D0DB" w14:textId="77777777" w:rsidR="00D855A8" w:rsidRPr="00E71A1C" w:rsidRDefault="00D855A8" w:rsidP="00D769F9">
            <w:pPr>
              <w:spacing w:line="288" w:lineRule="auto"/>
              <w:rPr>
                <w:b/>
                <w:bCs/>
              </w:rPr>
            </w:pPr>
            <w:r w:rsidRPr="00E71A1C">
              <w:rPr>
                <w:b/>
                <w:bCs/>
              </w:rPr>
              <w:t>Keywords</w:t>
            </w:r>
          </w:p>
        </w:tc>
      </w:tr>
      <w:tr w:rsidR="00D855A8" w:rsidRPr="00E71A1C" w14:paraId="2539009F" w14:textId="77777777" w:rsidTr="00D769F9">
        <w:tc>
          <w:tcPr>
            <w:tcW w:w="2055" w:type="dxa"/>
          </w:tcPr>
          <w:p w14:paraId="766C34C6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Dementia</w:t>
            </w:r>
          </w:p>
        </w:tc>
        <w:tc>
          <w:tcPr>
            <w:tcW w:w="2899" w:type="dxa"/>
          </w:tcPr>
          <w:p w14:paraId="30318040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Dementia</w:t>
            </w:r>
          </w:p>
        </w:tc>
        <w:tc>
          <w:tcPr>
            <w:tcW w:w="4056" w:type="dxa"/>
          </w:tcPr>
          <w:p w14:paraId="7611D583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“Alzheimer* disease” or “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creutzfeldt-jakob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 disease” or “delirium” or “dementia” or “dementia 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diagnos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*” or “dementia with 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lewy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 bodies” or “early onset dementia” or “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fronto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>-temporal dementia” or “cognitive* impair*” or “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huntington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>* disease” or “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korsakoff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>* syndrome” or “memory loss” or “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parkinson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>* disease” or “vascular dementia”</w:t>
            </w:r>
          </w:p>
        </w:tc>
      </w:tr>
      <w:tr w:rsidR="00D855A8" w:rsidRPr="00E71A1C" w14:paraId="62E2BE08" w14:textId="77777777" w:rsidTr="00D769F9">
        <w:tc>
          <w:tcPr>
            <w:tcW w:w="2055" w:type="dxa"/>
          </w:tcPr>
          <w:p w14:paraId="16D99B2C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South Asian Ethnicity</w:t>
            </w:r>
          </w:p>
        </w:tc>
        <w:tc>
          <w:tcPr>
            <w:tcW w:w="2899" w:type="dxa"/>
          </w:tcPr>
          <w:p w14:paraId="35229E6F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Bangladesh</w:t>
            </w:r>
          </w:p>
          <w:p w14:paraId="0C24CBB0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r</w:t>
            </w:r>
          </w:p>
          <w:p w14:paraId="7AA6DDB9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India</w:t>
            </w:r>
          </w:p>
          <w:p w14:paraId="6E950AA6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r</w:t>
            </w:r>
          </w:p>
          <w:p w14:paraId="66C679AA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Pakistan</w:t>
            </w:r>
          </w:p>
          <w:p w14:paraId="6736563B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r</w:t>
            </w:r>
          </w:p>
          <w:p w14:paraId="2A970FB8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Sri Lanka</w:t>
            </w:r>
          </w:p>
          <w:p w14:paraId="0042CA1C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r</w:t>
            </w:r>
          </w:p>
          <w:p w14:paraId="1D50337F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Nepal</w:t>
            </w:r>
          </w:p>
          <w:p w14:paraId="28D43FC5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r</w:t>
            </w:r>
          </w:p>
          <w:p w14:paraId="719F2601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Bhutan</w:t>
            </w:r>
          </w:p>
          <w:p w14:paraId="0181F279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Or </w:t>
            </w:r>
          </w:p>
          <w:p w14:paraId="713FB40A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“Ethnic and Racial Minorities”</w:t>
            </w:r>
          </w:p>
        </w:tc>
        <w:tc>
          <w:tcPr>
            <w:tcW w:w="4056" w:type="dxa"/>
          </w:tcPr>
          <w:p w14:paraId="33EAEAA8" w14:textId="2C0363F5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t>“India*” or “Bangladesh*” or “Nepal*” or “Pakistan*” or “South Asia*” or “BME” or “BAME”</w:t>
            </w:r>
            <w:r w:rsidR="00ED7E2F">
              <w:rPr>
                <w:rStyle w:val="FootnoteReference"/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footnoteReference w:id="1"/>
            </w:r>
            <w:r w:rsidRPr="00E71A1C"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t xml:space="preserve"> or “ethnic </w:t>
            </w:r>
            <w:proofErr w:type="spellStart"/>
            <w:r w:rsidRPr="00E71A1C"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t>minorit</w:t>
            </w:r>
            <w:proofErr w:type="spellEnd"/>
            <w:r w:rsidRPr="00E71A1C"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t>*” or “</w:t>
            </w:r>
            <w:proofErr w:type="spellStart"/>
            <w:r w:rsidRPr="00E71A1C"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t>muslim</w:t>
            </w:r>
            <w:proofErr w:type="spellEnd"/>
            <w:r w:rsidRPr="00E71A1C"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t>*” or “</w:t>
            </w:r>
            <w:proofErr w:type="spellStart"/>
            <w:r w:rsidRPr="00E71A1C"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t>hindu</w:t>
            </w:r>
            <w:proofErr w:type="spellEnd"/>
            <w:r w:rsidRPr="00E71A1C"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t>*” or “Islam*” or “</w:t>
            </w:r>
            <w:proofErr w:type="spellStart"/>
            <w:r w:rsidRPr="00E71A1C"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t>sikh</w:t>
            </w:r>
            <w:proofErr w:type="spellEnd"/>
            <w:r w:rsidRPr="00E71A1C"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</w:rPr>
              <w:t>*”</w:t>
            </w:r>
          </w:p>
          <w:p w14:paraId="5638FA2F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855A8" w:rsidRPr="00E71A1C" w14:paraId="56EB3E41" w14:textId="77777777" w:rsidTr="00D769F9">
        <w:tc>
          <w:tcPr>
            <w:tcW w:w="2055" w:type="dxa"/>
          </w:tcPr>
          <w:p w14:paraId="2FA11465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Qualitative Methods</w:t>
            </w:r>
          </w:p>
        </w:tc>
        <w:tc>
          <w:tcPr>
            <w:tcW w:w="2899" w:type="dxa"/>
          </w:tcPr>
          <w:p w14:paraId="51983836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Qualitative Research</w:t>
            </w:r>
          </w:p>
          <w:p w14:paraId="57B1616F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r</w:t>
            </w:r>
          </w:p>
          <w:p w14:paraId="4AF3B5CB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Focus Groups</w:t>
            </w:r>
          </w:p>
          <w:p w14:paraId="0291F7C1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r</w:t>
            </w:r>
          </w:p>
          <w:p w14:paraId="34DA53C6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Interview</w:t>
            </w:r>
          </w:p>
          <w:p w14:paraId="36CC904D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r</w:t>
            </w:r>
          </w:p>
          <w:p w14:paraId="60C89B62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bservational Study</w:t>
            </w:r>
          </w:p>
          <w:p w14:paraId="0AFDEE66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r</w:t>
            </w:r>
          </w:p>
          <w:p w14:paraId="4AAF72D4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Exp Anthropology</w:t>
            </w:r>
          </w:p>
          <w:p w14:paraId="47D51C90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Or </w:t>
            </w:r>
          </w:p>
          <w:p w14:paraId="55B58937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Interviews as topic</w:t>
            </w:r>
          </w:p>
          <w:p w14:paraId="305DF912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Or </w:t>
            </w:r>
          </w:p>
          <w:p w14:paraId="2028E535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Narration</w:t>
            </w:r>
          </w:p>
        </w:tc>
        <w:tc>
          <w:tcPr>
            <w:tcW w:w="4056" w:type="dxa"/>
          </w:tcPr>
          <w:p w14:paraId="5BEDE889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“qualitative*” or “interview*” or “focus group*” or “observation*” or “audio” or “video” or “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ethnograph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>*” or “fieldwork” or “field work” or “key informant*” or “conversation analysis” or “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interpretat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* 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phenomenologic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* 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analys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*” or “content 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analys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*” or “framework 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analys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*” or “thematic 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analy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*s” or </w:t>
            </w:r>
          </w:p>
          <w:p w14:paraId="50FEB825" w14:textId="77777777" w:rsidR="00D855A8" w:rsidRPr="00E71A1C" w:rsidRDefault="00D855A8" w:rsidP="00D769F9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“((“semi-structured” or “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semistructured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” or unstructured or informal or "in-depth" or </w:t>
            </w:r>
            <w:proofErr w:type="spellStart"/>
            <w:r w:rsidRPr="00E71A1C">
              <w:rPr>
                <w:rFonts w:ascii="Calibri" w:hAnsi="Calibri" w:cs="Calibri"/>
                <w:sz w:val="22"/>
                <w:szCs w:val="22"/>
              </w:rPr>
              <w:t>indepth</w:t>
            </w:r>
            <w:proofErr w:type="spell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 or "face-to-face" or structured or guide) adj3 (interview* or discussion* or questionnaire*))</w:t>
            </w:r>
          </w:p>
        </w:tc>
      </w:tr>
    </w:tbl>
    <w:p w14:paraId="2A865053" w14:textId="77777777" w:rsidR="00EE58C1" w:rsidRDefault="00EE58C1"/>
    <w:sectPr w:rsidR="00EE5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74FE8" w14:textId="77777777" w:rsidR="00143419" w:rsidRDefault="00143419" w:rsidP="00ED7E2F">
      <w:r>
        <w:separator/>
      </w:r>
    </w:p>
  </w:endnote>
  <w:endnote w:type="continuationSeparator" w:id="0">
    <w:p w14:paraId="4C6BC8EC" w14:textId="77777777" w:rsidR="00143419" w:rsidRDefault="00143419" w:rsidP="00ED7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056F8" w14:textId="77777777" w:rsidR="00143419" w:rsidRDefault="00143419" w:rsidP="00ED7E2F">
      <w:r>
        <w:separator/>
      </w:r>
    </w:p>
  </w:footnote>
  <w:footnote w:type="continuationSeparator" w:id="0">
    <w:p w14:paraId="1C049DD1" w14:textId="77777777" w:rsidR="00143419" w:rsidRDefault="00143419" w:rsidP="00ED7E2F">
      <w:r>
        <w:continuationSeparator/>
      </w:r>
    </w:p>
  </w:footnote>
  <w:footnote w:id="1">
    <w:p w14:paraId="191E7424" w14:textId="50B73148" w:rsidR="00ED7E2F" w:rsidRDefault="00ED7E2F">
      <w:pPr>
        <w:pStyle w:val="FootnoteText"/>
      </w:pPr>
      <w:r w:rsidRPr="00A43160">
        <w:rPr>
          <w:rStyle w:val="FootnoteReference"/>
        </w:rPr>
        <w:footnoteRef/>
      </w:r>
      <w:r w:rsidRPr="00A43160">
        <w:t xml:space="preserve"> Whilst no longer favoured in usage, BAME and BME terms were used in the search strategy to capture older papers that historically used this terminology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5A8"/>
    <w:rsid w:val="00143419"/>
    <w:rsid w:val="0018434D"/>
    <w:rsid w:val="002D200E"/>
    <w:rsid w:val="002E7C7B"/>
    <w:rsid w:val="003A762D"/>
    <w:rsid w:val="00706901"/>
    <w:rsid w:val="007C438D"/>
    <w:rsid w:val="007F515A"/>
    <w:rsid w:val="00812C64"/>
    <w:rsid w:val="008239DA"/>
    <w:rsid w:val="00835959"/>
    <w:rsid w:val="008E19AE"/>
    <w:rsid w:val="008F5772"/>
    <w:rsid w:val="009F73AD"/>
    <w:rsid w:val="00A013A2"/>
    <w:rsid w:val="00A43160"/>
    <w:rsid w:val="00B53444"/>
    <w:rsid w:val="00B84DE6"/>
    <w:rsid w:val="00D855A8"/>
    <w:rsid w:val="00DF2D34"/>
    <w:rsid w:val="00E17659"/>
    <w:rsid w:val="00ED7E2F"/>
    <w:rsid w:val="00EE58C1"/>
    <w:rsid w:val="00F40B23"/>
    <w:rsid w:val="00F4141D"/>
    <w:rsid w:val="00F52428"/>
    <w:rsid w:val="00FA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1BCA9"/>
  <w15:chartTrackingRefBased/>
  <w15:docId w15:val="{E4D89D3B-6F19-D44C-BFA2-C536F5194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5A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5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5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5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5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5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5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5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5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85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5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5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5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5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5A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5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5A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5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5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85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D7E2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7E2F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D7E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, Pushpa</dc:creator>
  <cp:keywords/>
  <dc:description/>
  <cp:lastModifiedBy>Nair, Pushpa</cp:lastModifiedBy>
  <cp:revision>6</cp:revision>
  <dcterms:created xsi:type="dcterms:W3CDTF">2025-09-08T11:22:00Z</dcterms:created>
  <dcterms:modified xsi:type="dcterms:W3CDTF">2025-12-20T17:07:00Z</dcterms:modified>
</cp:coreProperties>
</file>